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. </w:t>
      </w:r>
    </w:p>
    <w:tbl>
      <w:tblPr>
        <w:tblStyle w:val="2"/>
        <w:tblpPr w:leftFromText="180" w:rightFromText="180" w:vertAnchor="page" w:horzAnchor="page" w:tblpX="1582" w:tblpY="2398"/>
        <w:tblOverlap w:val="never"/>
        <w:tblW w:w="854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2244"/>
        <w:gridCol w:w="2244"/>
        <w:gridCol w:w="224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 (compared with ARAT)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reatment </w:t>
            </w:r>
          </w:p>
        </w:tc>
        <w:tc>
          <w:tcPr>
            <w:tcW w:w="224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aparib</w:t>
            </w:r>
          </w:p>
        </w:tc>
        <w:tc>
          <w:tcPr>
            <w:tcW w:w="224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apar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ious adverse event or dose adjustm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E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 (0.91, 1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 (0.83, 2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ruption of intervention owing to adverse ev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(1.7, 3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 (1.7, 4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 reduction owing to adverse ev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 (2.3, 1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46, 1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continuation owing to adverse even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 (1.3, 4.7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 (0.83, 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1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ath from adverse event</w:t>
            </w:r>
          </w:p>
        </w:tc>
        <w:tc>
          <w:tcPr>
            <w:tcW w:w="224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 (0.32, 2.6)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 (0.093, 1.9)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Relative effect for serious adverse events or dose adjustment in HRR-mutated population based on network meta-analysis. Abbreviation: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ARAT: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drogen receptor-axis-targeted therapy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R: risk ratio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SAE: serious adverse event.</w:t>
      </w:r>
    </w:p>
    <w:p>
      <w:pPr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803" w:right="1894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k0NGY3YThhODExYWNkY2VkNGE1MGI3ZGMwZjA5NDgifQ=="/>
    <w:docVar w:name="KSO_WPS_MARK_KEY" w:val="6dbeb660-5a8e-4394-9ff6-630c636a3228"/>
  </w:docVars>
  <w:rsids>
    <w:rsidRoot w:val="4008779C"/>
    <w:rsid w:val="20EE4646"/>
    <w:rsid w:val="2E724566"/>
    <w:rsid w:val="307D1737"/>
    <w:rsid w:val="360542C6"/>
    <w:rsid w:val="4008779C"/>
    <w:rsid w:val="64FA18A7"/>
    <w:rsid w:val="73C42A93"/>
    <w:rsid w:val="7C971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6</Words>
  <Characters>550</Characters>
  <Lines>0</Lines>
  <Paragraphs>0</Paragraphs>
  <TotalTime>0</TotalTime>
  <ScaleCrop>false</ScaleCrop>
  <LinksUpToDate>false</LinksUpToDate>
  <CharactersWithSpaces>626</CharactersWithSpaces>
  <Application>WPS Office_11.1.0.12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4:40:00Z</dcterms:created>
  <dc:creator>企业用户_1124639662</dc:creator>
  <cp:lastModifiedBy>25454</cp:lastModifiedBy>
  <dcterms:modified xsi:type="dcterms:W3CDTF">2024-01-20T15:5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9</vt:lpwstr>
  </property>
  <property fmtid="{D5CDD505-2E9C-101B-9397-08002B2CF9AE}" pid="3" name="ICV">
    <vt:lpwstr>A3A0B72DFCF2430C8B4073FE9397C465_11</vt:lpwstr>
  </property>
</Properties>
</file>